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5E7CD6" w14:textId="161B4921" w:rsidR="005C0E4B" w:rsidRPr="00A4313E" w:rsidRDefault="00A4313E" w:rsidP="00A4313E">
      <w:pPr>
        <w:pStyle w:val="Heading1"/>
        <w:rPr>
          <w:rFonts w:ascii="Times New Roman" w:hAnsi="Times New Roman" w:cs="Times New Roman"/>
          <w:color w:val="auto"/>
          <w:sz w:val="20"/>
          <w:szCs w:val="20"/>
        </w:rPr>
      </w:pPr>
      <w:bookmarkStart w:id="0" w:name="_Hlk170381889"/>
      <w:r w:rsidRPr="00A4313E">
        <w:rPr>
          <w:rFonts w:ascii="Times New Roman" w:hAnsi="Times New Roman" w:cs="Times New Roman"/>
          <w:color w:val="auto"/>
          <w:sz w:val="20"/>
          <w:szCs w:val="20"/>
        </w:rPr>
        <w:t>Table 3. Baseline (Pre-Hearing aid) tinnitus measures and SPIN performances of the participants.</w:t>
      </w:r>
    </w:p>
    <w:p w14:paraId="06BE6440" w14:textId="77777777" w:rsidR="00A4313E" w:rsidRPr="00A4313E" w:rsidRDefault="00A4313E" w:rsidP="00A4313E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27"/>
        <w:gridCol w:w="1226"/>
        <w:gridCol w:w="732"/>
        <w:gridCol w:w="1226"/>
        <w:gridCol w:w="695"/>
        <w:gridCol w:w="1126"/>
        <w:gridCol w:w="695"/>
        <w:gridCol w:w="1226"/>
        <w:gridCol w:w="903"/>
      </w:tblGrid>
      <w:tr w:rsidR="005C0E4B" w:rsidRPr="00A4313E" w14:paraId="24C7F503" w14:textId="77777777">
        <w:trPr>
          <w:jc w:val="center"/>
        </w:trPr>
        <w:tc>
          <w:tcPr>
            <w:tcW w:w="960" w:type="dxa"/>
          </w:tcPr>
          <w:p w14:paraId="1FE7D0EC" w14:textId="77777777" w:rsidR="005C0E4B" w:rsidRPr="00A4313E" w:rsidRDefault="00000000" w:rsidP="00A43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70381955"/>
            <w:r w:rsidRPr="00A4313E">
              <w:rPr>
                <w:rFonts w:ascii="Times New Roman" w:hAnsi="Times New Roman" w:cs="Times New Roman"/>
                <w:sz w:val="20"/>
                <w:szCs w:val="20"/>
              </w:rPr>
              <w:t>Fitting Procedure</w:t>
            </w:r>
          </w:p>
        </w:tc>
        <w:tc>
          <w:tcPr>
            <w:tcW w:w="960" w:type="dxa"/>
          </w:tcPr>
          <w:p w14:paraId="1B46A389" w14:textId="77777777" w:rsidR="005C0E4B" w:rsidRPr="00A4313E" w:rsidRDefault="00000000" w:rsidP="00A43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3E">
              <w:rPr>
                <w:rFonts w:ascii="Times New Roman" w:hAnsi="Times New Roman" w:cs="Times New Roman"/>
                <w:sz w:val="20"/>
                <w:szCs w:val="20"/>
              </w:rPr>
              <w:t>MML (SPL) Mean ± SD</w:t>
            </w:r>
          </w:p>
        </w:tc>
        <w:tc>
          <w:tcPr>
            <w:tcW w:w="960" w:type="dxa"/>
          </w:tcPr>
          <w:p w14:paraId="7FFC8247" w14:textId="77777777" w:rsidR="005C0E4B" w:rsidRPr="00A4313E" w:rsidRDefault="00000000" w:rsidP="00A43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3E">
              <w:rPr>
                <w:rFonts w:ascii="Times New Roman" w:hAnsi="Times New Roman" w:cs="Times New Roman"/>
                <w:sz w:val="20"/>
                <w:szCs w:val="20"/>
              </w:rPr>
              <w:t>MML (SPL) P value</w:t>
            </w:r>
          </w:p>
        </w:tc>
        <w:tc>
          <w:tcPr>
            <w:tcW w:w="960" w:type="dxa"/>
          </w:tcPr>
          <w:p w14:paraId="151ED0E3" w14:textId="77777777" w:rsidR="005C0E4B" w:rsidRPr="00A4313E" w:rsidRDefault="00000000" w:rsidP="00A43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3E">
              <w:rPr>
                <w:rFonts w:ascii="Times New Roman" w:hAnsi="Times New Roman" w:cs="Times New Roman"/>
                <w:sz w:val="20"/>
                <w:szCs w:val="20"/>
              </w:rPr>
              <w:t>THI Mean ± SD</w:t>
            </w:r>
          </w:p>
        </w:tc>
        <w:tc>
          <w:tcPr>
            <w:tcW w:w="960" w:type="dxa"/>
          </w:tcPr>
          <w:p w14:paraId="5A4047F0" w14:textId="77777777" w:rsidR="005C0E4B" w:rsidRPr="00A4313E" w:rsidRDefault="00000000" w:rsidP="00A43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3E">
              <w:rPr>
                <w:rFonts w:ascii="Times New Roman" w:hAnsi="Times New Roman" w:cs="Times New Roman"/>
                <w:sz w:val="20"/>
                <w:szCs w:val="20"/>
              </w:rPr>
              <w:t>THI P value</w:t>
            </w:r>
          </w:p>
        </w:tc>
        <w:tc>
          <w:tcPr>
            <w:tcW w:w="960" w:type="dxa"/>
          </w:tcPr>
          <w:p w14:paraId="6F14BA38" w14:textId="77777777" w:rsidR="005C0E4B" w:rsidRPr="00A4313E" w:rsidRDefault="00000000" w:rsidP="00A43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3E">
              <w:rPr>
                <w:rFonts w:ascii="Times New Roman" w:hAnsi="Times New Roman" w:cs="Times New Roman"/>
                <w:sz w:val="20"/>
                <w:szCs w:val="20"/>
              </w:rPr>
              <w:t>SPIN (%) Mean ± SD</w:t>
            </w:r>
          </w:p>
        </w:tc>
        <w:tc>
          <w:tcPr>
            <w:tcW w:w="960" w:type="dxa"/>
          </w:tcPr>
          <w:p w14:paraId="0938F61A" w14:textId="77777777" w:rsidR="005C0E4B" w:rsidRPr="00A4313E" w:rsidRDefault="00000000" w:rsidP="00A43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3E">
              <w:rPr>
                <w:rFonts w:ascii="Times New Roman" w:hAnsi="Times New Roman" w:cs="Times New Roman"/>
                <w:sz w:val="20"/>
                <w:szCs w:val="20"/>
              </w:rPr>
              <w:t>SPIN (%) P value</w:t>
            </w:r>
          </w:p>
        </w:tc>
        <w:tc>
          <w:tcPr>
            <w:tcW w:w="960" w:type="dxa"/>
          </w:tcPr>
          <w:p w14:paraId="6945EB61" w14:textId="77777777" w:rsidR="005C0E4B" w:rsidRPr="00A4313E" w:rsidRDefault="00000000" w:rsidP="00A43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3E">
              <w:rPr>
                <w:rFonts w:ascii="Times New Roman" w:hAnsi="Times New Roman" w:cs="Times New Roman"/>
                <w:sz w:val="20"/>
                <w:szCs w:val="20"/>
              </w:rPr>
              <w:t>APHAB Mean ± SD</w:t>
            </w:r>
          </w:p>
        </w:tc>
        <w:tc>
          <w:tcPr>
            <w:tcW w:w="960" w:type="dxa"/>
          </w:tcPr>
          <w:p w14:paraId="3A63E153" w14:textId="77777777" w:rsidR="005C0E4B" w:rsidRPr="00A4313E" w:rsidRDefault="00000000" w:rsidP="00A43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3E">
              <w:rPr>
                <w:rFonts w:ascii="Times New Roman" w:hAnsi="Times New Roman" w:cs="Times New Roman"/>
                <w:sz w:val="20"/>
                <w:szCs w:val="20"/>
              </w:rPr>
              <w:t>APHAB P value</w:t>
            </w:r>
          </w:p>
        </w:tc>
      </w:tr>
      <w:tr w:rsidR="005C0E4B" w:rsidRPr="00A4313E" w14:paraId="49FDD18B" w14:textId="77777777">
        <w:trPr>
          <w:jc w:val="center"/>
        </w:trPr>
        <w:tc>
          <w:tcPr>
            <w:tcW w:w="960" w:type="dxa"/>
          </w:tcPr>
          <w:p w14:paraId="260F2EFC" w14:textId="77777777" w:rsidR="005C0E4B" w:rsidRPr="00A4313E" w:rsidRDefault="00000000" w:rsidP="00A43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3E">
              <w:rPr>
                <w:rFonts w:ascii="Times New Roman" w:hAnsi="Times New Roman" w:cs="Times New Roman"/>
                <w:sz w:val="20"/>
                <w:szCs w:val="20"/>
              </w:rPr>
              <w:t>NAL-NL2</w:t>
            </w:r>
          </w:p>
        </w:tc>
        <w:tc>
          <w:tcPr>
            <w:tcW w:w="960" w:type="dxa"/>
          </w:tcPr>
          <w:p w14:paraId="2F8A4A8C" w14:textId="77777777" w:rsidR="005C0E4B" w:rsidRPr="00A4313E" w:rsidRDefault="00000000" w:rsidP="00A43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3E">
              <w:rPr>
                <w:rFonts w:ascii="Times New Roman" w:hAnsi="Times New Roman" w:cs="Times New Roman"/>
                <w:sz w:val="20"/>
                <w:szCs w:val="20"/>
              </w:rPr>
              <w:t>52.27±12.79</w:t>
            </w:r>
          </w:p>
        </w:tc>
        <w:tc>
          <w:tcPr>
            <w:tcW w:w="960" w:type="dxa"/>
          </w:tcPr>
          <w:p w14:paraId="675A9DE5" w14:textId="77777777" w:rsidR="005C0E4B" w:rsidRPr="00A4313E" w:rsidRDefault="00000000" w:rsidP="00A43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3E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60" w:type="dxa"/>
          </w:tcPr>
          <w:p w14:paraId="1A684D82" w14:textId="77777777" w:rsidR="005C0E4B" w:rsidRPr="00A4313E" w:rsidRDefault="00000000" w:rsidP="00A43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3E">
              <w:rPr>
                <w:rFonts w:ascii="Times New Roman" w:hAnsi="Times New Roman" w:cs="Times New Roman"/>
                <w:sz w:val="20"/>
                <w:szCs w:val="20"/>
              </w:rPr>
              <w:t>58.72±13.30</w:t>
            </w:r>
          </w:p>
        </w:tc>
        <w:tc>
          <w:tcPr>
            <w:tcW w:w="960" w:type="dxa"/>
          </w:tcPr>
          <w:p w14:paraId="2E723C9C" w14:textId="77777777" w:rsidR="005C0E4B" w:rsidRPr="00A4313E" w:rsidRDefault="00000000" w:rsidP="00A43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3E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960" w:type="dxa"/>
          </w:tcPr>
          <w:p w14:paraId="6F8BF1FA" w14:textId="77777777" w:rsidR="005C0E4B" w:rsidRPr="00A4313E" w:rsidRDefault="00000000" w:rsidP="00A43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3E">
              <w:rPr>
                <w:rFonts w:ascii="Times New Roman" w:hAnsi="Times New Roman" w:cs="Times New Roman"/>
                <w:sz w:val="20"/>
                <w:szCs w:val="20"/>
              </w:rPr>
              <w:t>60.18±6.23</w:t>
            </w:r>
          </w:p>
        </w:tc>
        <w:tc>
          <w:tcPr>
            <w:tcW w:w="960" w:type="dxa"/>
          </w:tcPr>
          <w:p w14:paraId="66CF04B2" w14:textId="77777777" w:rsidR="005C0E4B" w:rsidRPr="00A4313E" w:rsidRDefault="00000000" w:rsidP="00A43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3E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960" w:type="dxa"/>
          </w:tcPr>
          <w:p w14:paraId="2EF40AB0" w14:textId="77777777" w:rsidR="005C0E4B" w:rsidRPr="00A4313E" w:rsidRDefault="00000000" w:rsidP="00A43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3E">
              <w:rPr>
                <w:rFonts w:ascii="Times New Roman" w:hAnsi="Times New Roman" w:cs="Times New Roman"/>
                <w:sz w:val="20"/>
                <w:szCs w:val="20"/>
              </w:rPr>
              <w:t>61.54±14.37</w:t>
            </w:r>
          </w:p>
        </w:tc>
        <w:tc>
          <w:tcPr>
            <w:tcW w:w="960" w:type="dxa"/>
          </w:tcPr>
          <w:p w14:paraId="634ADC99" w14:textId="77777777" w:rsidR="005C0E4B" w:rsidRPr="00A4313E" w:rsidRDefault="00000000" w:rsidP="00A43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3E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5C0E4B" w:rsidRPr="00A4313E" w14:paraId="51C32A9A" w14:textId="77777777">
        <w:trPr>
          <w:jc w:val="center"/>
        </w:trPr>
        <w:tc>
          <w:tcPr>
            <w:tcW w:w="960" w:type="dxa"/>
          </w:tcPr>
          <w:p w14:paraId="295C93EB" w14:textId="77777777" w:rsidR="005C0E4B" w:rsidRPr="00A4313E" w:rsidRDefault="00000000" w:rsidP="00A43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3E">
              <w:rPr>
                <w:rFonts w:ascii="Times New Roman" w:hAnsi="Times New Roman" w:cs="Times New Roman"/>
                <w:sz w:val="20"/>
                <w:szCs w:val="20"/>
              </w:rPr>
              <w:t>DSL Pediatric</w:t>
            </w:r>
          </w:p>
        </w:tc>
        <w:tc>
          <w:tcPr>
            <w:tcW w:w="960" w:type="dxa"/>
          </w:tcPr>
          <w:p w14:paraId="5FA370B7" w14:textId="77777777" w:rsidR="005C0E4B" w:rsidRPr="00A4313E" w:rsidRDefault="00000000" w:rsidP="00A43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3E">
              <w:rPr>
                <w:rFonts w:ascii="Times New Roman" w:hAnsi="Times New Roman" w:cs="Times New Roman"/>
                <w:sz w:val="20"/>
                <w:szCs w:val="20"/>
              </w:rPr>
              <w:t>52.14±15.69</w:t>
            </w:r>
          </w:p>
        </w:tc>
        <w:tc>
          <w:tcPr>
            <w:tcW w:w="960" w:type="dxa"/>
          </w:tcPr>
          <w:p w14:paraId="1C280E39" w14:textId="77777777" w:rsidR="005C0E4B" w:rsidRPr="00A4313E" w:rsidRDefault="00000000" w:rsidP="00A43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3E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60" w:type="dxa"/>
          </w:tcPr>
          <w:p w14:paraId="47B67035" w14:textId="77777777" w:rsidR="005C0E4B" w:rsidRPr="00A4313E" w:rsidRDefault="00000000" w:rsidP="00A43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3E">
              <w:rPr>
                <w:rFonts w:ascii="Times New Roman" w:hAnsi="Times New Roman" w:cs="Times New Roman"/>
                <w:sz w:val="20"/>
                <w:szCs w:val="20"/>
              </w:rPr>
              <w:t>57.71±13.46</w:t>
            </w:r>
          </w:p>
        </w:tc>
        <w:tc>
          <w:tcPr>
            <w:tcW w:w="960" w:type="dxa"/>
          </w:tcPr>
          <w:p w14:paraId="3CFB7061" w14:textId="77777777" w:rsidR="005C0E4B" w:rsidRPr="00A4313E" w:rsidRDefault="00000000" w:rsidP="00A43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3E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960" w:type="dxa"/>
          </w:tcPr>
          <w:p w14:paraId="15130BE3" w14:textId="77777777" w:rsidR="005C0E4B" w:rsidRPr="00A4313E" w:rsidRDefault="00000000" w:rsidP="00A43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3E">
              <w:rPr>
                <w:rFonts w:ascii="Times New Roman" w:hAnsi="Times New Roman" w:cs="Times New Roman"/>
                <w:sz w:val="20"/>
                <w:szCs w:val="20"/>
              </w:rPr>
              <w:t>59.23±7.54</w:t>
            </w:r>
          </w:p>
        </w:tc>
        <w:tc>
          <w:tcPr>
            <w:tcW w:w="960" w:type="dxa"/>
          </w:tcPr>
          <w:p w14:paraId="16BBC45B" w14:textId="77777777" w:rsidR="005C0E4B" w:rsidRPr="00A4313E" w:rsidRDefault="00000000" w:rsidP="00A43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3E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960" w:type="dxa"/>
          </w:tcPr>
          <w:p w14:paraId="3C689613" w14:textId="77777777" w:rsidR="005C0E4B" w:rsidRPr="00A4313E" w:rsidRDefault="00000000" w:rsidP="00A43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3E">
              <w:rPr>
                <w:rFonts w:ascii="Times New Roman" w:hAnsi="Times New Roman" w:cs="Times New Roman"/>
                <w:sz w:val="20"/>
                <w:szCs w:val="20"/>
              </w:rPr>
              <w:t>62.33±13.46</w:t>
            </w:r>
          </w:p>
        </w:tc>
        <w:tc>
          <w:tcPr>
            <w:tcW w:w="960" w:type="dxa"/>
          </w:tcPr>
          <w:p w14:paraId="13522787" w14:textId="77777777" w:rsidR="005C0E4B" w:rsidRPr="00A4313E" w:rsidRDefault="00000000" w:rsidP="00A43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3E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5C0E4B" w:rsidRPr="00A4313E" w14:paraId="3DE196FE" w14:textId="77777777">
        <w:trPr>
          <w:jc w:val="center"/>
        </w:trPr>
        <w:tc>
          <w:tcPr>
            <w:tcW w:w="960" w:type="dxa"/>
          </w:tcPr>
          <w:p w14:paraId="47463780" w14:textId="77777777" w:rsidR="005C0E4B" w:rsidRPr="00A4313E" w:rsidRDefault="00000000" w:rsidP="00A43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3E">
              <w:rPr>
                <w:rFonts w:ascii="Times New Roman" w:hAnsi="Times New Roman" w:cs="Times New Roman"/>
                <w:sz w:val="20"/>
                <w:szCs w:val="20"/>
              </w:rPr>
              <w:t>Hybrid</w:t>
            </w:r>
          </w:p>
        </w:tc>
        <w:tc>
          <w:tcPr>
            <w:tcW w:w="960" w:type="dxa"/>
          </w:tcPr>
          <w:p w14:paraId="6BCC165E" w14:textId="77777777" w:rsidR="005C0E4B" w:rsidRPr="00A4313E" w:rsidRDefault="00000000" w:rsidP="00A43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3E">
              <w:rPr>
                <w:rFonts w:ascii="Times New Roman" w:hAnsi="Times New Roman" w:cs="Times New Roman"/>
                <w:sz w:val="20"/>
                <w:szCs w:val="20"/>
              </w:rPr>
              <w:t>52.17±17.04</w:t>
            </w:r>
          </w:p>
        </w:tc>
        <w:tc>
          <w:tcPr>
            <w:tcW w:w="960" w:type="dxa"/>
          </w:tcPr>
          <w:p w14:paraId="0F83116F" w14:textId="77777777" w:rsidR="005C0E4B" w:rsidRPr="00A4313E" w:rsidRDefault="00000000" w:rsidP="00A43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3E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60" w:type="dxa"/>
          </w:tcPr>
          <w:p w14:paraId="32407769" w14:textId="77777777" w:rsidR="005C0E4B" w:rsidRPr="00A4313E" w:rsidRDefault="00000000" w:rsidP="00A43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3E">
              <w:rPr>
                <w:rFonts w:ascii="Times New Roman" w:hAnsi="Times New Roman" w:cs="Times New Roman"/>
                <w:sz w:val="20"/>
                <w:szCs w:val="20"/>
              </w:rPr>
              <w:t>54.17±18.24</w:t>
            </w:r>
          </w:p>
        </w:tc>
        <w:tc>
          <w:tcPr>
            <w:tcW w:w="960" w:type="dxa"/>
          </w:tcPr>
          <w:p w14:paraId="6E31D7CD" w14:textId="77777777" w:rsidR="005C0E4B" w:rsidRPr="00A4313E" w:rsidRDefault="00000000" w:rsidP="00A43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3E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960" w:type="dxa"/>
          </w:tcPr>
          <w:p w14:paraId="0930B974" w14:textId="77777777" w:rsidR="005C0E4B" w:rsidRPr="00A4313E" w:rsidRDefault="00000000" w:rsidP="00A43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3E">
              <w:rPr>
                <w:rFonts w:ascii="Times New Roman" w:hAnsi="Times New Roman" w:cs="Times New Roman"/>
                <w:sz w:val="20"/>
                <w:szCs w:val="20"/>
              </w:rPr>
              <w:t>60.69±6.89</w:t>
            </w:r>
          </w:p>
        </w:tc>
        <w:tc>
          <w:tcPr>
            <w:tcW w:w="960" w:type="dxa"/>
          </w:tcPr>
          <w:p w14:paraId="2D4752DC" w14:textId="77777777" w:rsidR="005C0E4B" w:rsidRPr="00A4313E" w:rsidRDefault="00000000" w:rsidP="00A43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3E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960" w:type="dxa"/>
          </w:tcPr>
          <w:p w14:paraId="244292D9" w14:textId="77777777" w:rsidR="005C0E4B" w:rsidRPr="00A4313E" w:rsidRDefault="00000000" w:rsidP="00A43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3E">
              <w:rPr>
                <w:rFonts w:ascii="Times New Roman" w:hAnsi="Times New Roman" w:cs="Times New Roman"/>
                <w:sz w:val="20"/>
                <w:szCs w:val="20"/>
              </w:rPr>
              <w:t>63.39±12.47</w:t>
            </w:r>
          </w:p>
        </w:tc>
        <w:tc>
          <w:tcPr>
            <w:tcW w:w="960" w:type="dxa"/>
          </w:tcPr>
          <w:p w14:paraId="290848E7" w14:textId="77777777" w:rsidR="005C0E4B" w:rsidRPr="00A4313E" w:rsidRDefault="00000000" w:rsidP="00A43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13E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bookmarkEnd w:id="0"/>
      <w:bookmarkEnd w:id="1"/>
    </w:tbl>
    <w:p w14:paraId="126A5648" w14:textId="77777777" w:rsidR="008E1CC2" w:rsidRDefault="008E1CC2" w:rsidP="00A4313E">
      <w:pPr>
        <w:jc w:val="center"/>
      </w:pPr>
    </w:p>
    <w:sectPr w:rsidR="008E1CC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43040102">
    <w:abstractNumId w:val="8"/>
  </w:num>
  <w:num w:numId="2" w16cid:durableId="436143436">
    <w:abstractNumId w:val="6"/>
  </w:num>
  <w:num w:numId="3" w16cid:durableId="1745446139">
    <w:abstractNumId w:val="5"/>
  </w:num>
  <w:num w:numId="4" w16cid:durableId="974337564">
    <w:abstractNumId w:val="4"/>
  </w:num>
  <w:num w:numId="5" w16cid:durableId="1118720535">
    <w:abstractNumId w:val="7"/>
  </w:num>
  <w:num w:numId="6" w16cid:durableId="464854337">
    <w:abstractNumId w:val="3"/>
  </w:num>
  <w:num w:numId="7" w16cid:durableId="628779924">
    <w:abstractNumId w:val="2"/>
  </w:num>
  <w:num w:numId="8" w16cid:durableId="217404286">
    <w:abstractNumId w:val="1"/>
  </w:num>
  <w:num w:numId="9" w16cid:durableId="3404707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D1439"/>
    <w:rsid w:val="0029639D"/>
    <w:rsid w:val="00326F90"/>
    <w:rsid w:val="005C0E4B"/>
    <w:rsid w:val="008E1CC2"/>
    <w:rsid w:val="00A4313E"/>
    <w:rsid w:val="00AA1D8D"/>
    <w:rsid w:val="00B47730"/>
    <w:rsid w:val="00CB0664"/>
    <w:rsid w:val="00EF23E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E8C5BE8"/>
  <w14:defaultImageDpi w14:val="300"/>
  <w15:docId w15:val="{A67CA629-E2B2-4E94-829D-486DBC55C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7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Hasan Çolak (PGR)</cp:lastModifiedBy>
  <cp:revision>2</cp:revision>
  <dcterms:created xsi:type="dcterms:W3CDTF">2013-12-23T23:15:00Z</dcterms:created>
  <dcterms:modified xsi:type="dcterms:W3CDTF">2024-06-27T10:59:00Z</dcterms:modified>
  <cp:category/>
</cp:coreProperties>
</file>